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701"/>
      </w:tblGrid>
      <w:tr w:rsidR="00422FC2" w14:paraId="429BD831" w14:textId="77777777" w:rsidTr="00F171C9">
        <w:tc>
          <w:tcPr>
            <w:tcW w:w="5807" w:type="dxa"/>
          </w:tcPr>
          <w:p w14:paraId="48FFCE7D" w14:textId="3447D80E" w:rsidR="00422FC2" w:rsidRDefault="00422FC2">
            <w:r>
              <w:t>Outcome</w:t>
            </w:r>
          </w:p>
        </w:tc>
        <w:tc>
          <w:tcPr>
            <w:tcW w:w="1701" w:type="dxa"/>
          </w:tcPr>
          <w:p w14:paraId="18A1778A" w14:textId="55F49311" w:rsidR="00422FC2" w:rsidRDefault="00422FC2">
            <w:r>
              <w:t>Egger P value</w:t>
            </w:r>
          </w:p>
        </w:tc>
      </w:tr>
      <w:tr w:rsidR="00422FC2" w14:paraId="4C487AC6" w14:textId="77777777" w:rsidTr="00F171C9">
        <w:tc>
          <w:tcPr>
            <w:tcW w:w="5807" w:type="dxa"/>
          </w:tcPr>
          <w:p w14:paraId="6FC1B51A" w14:textId="435CC18F" w:rsidR="00422FC2" w:rsidRDefault="00422FC2">
            <w:r>
              <w:t xml:space="preserve">Number of </w:t>
            </w:r>
            <w:proofErr w:type="spellStart"/>
            <w:r>
              <w:t>IHCA</w:t>
            </w:r>
            <w:r w:rsidR="00635EF6">
              <w:t>s</w:t>
            </w:r>
            <w:proofErr w:type="spellEnd"/>
            <w:r>
              <w:t xml:space="preserve"> in hospitalized COVID-19 patients</w:t>
            </w:r>
          </w:p>
        </w:tc>
        <w:tc>
          <w:tcPr>
            <w:tcW w:w="1701" w:type="dxa"/>
          </w:tcPr>
          <w:p w14:paraId="754D9676" w14:textId="06B801E3" w:rsidR="00422FC2" w:rsidRDefault="00422FC2">
            <w:r>
              <w:t>0.4</w:t>
            </w:r>
          </w:p>
        </w:tc>
      </w:tr>
      <w:tr w:rsidR="00422FC2" w14:paraId="0992275F" w14:textId="77777777" w:rsidTr="00F171C9">
        <w:tc>
          <w:tcPr>
            <w:tcW w:w="5807" w:type="dxa"/>
          </w:tcPr>
          <w:p w14:paraId="139ACACF" w14:textId="1499F907" w:rsidR="00422FC2" w:rsidRDefault="00422FC2">
            <w:r>
              <w:t>Patients that achieved ROSC</w:t>
            </w:r>
          </w:p>
        </w:tc>
        <w:tc>
          <w:tcPr>
            <w:tcW w:w="1701" w:type="dxa"/>
          </w:tcPr>
          <w:p w14:paraId="3463289D" w14:textId="1B023256" w:rsidR="00422FC2" w:rsidRDefault="00422FC2">
            <w:r>
              <w:t>0.22</w:t>
            </w:r>
          </w:p>
        </w:tc>
      </w:tr>
      <w:tr w:rsidR="00422FC2" w14:paraId="39A817ED" w14:textId="77777777" w:rsidTr="00F171C9">
        <w:tc>
          <w:tcPr>
            <w:tcW w:w="5807" w:type="dxa"/>
          </w:tcPr>
          <w:p w14:paraId="0EB7D7E3" w14:textId="7A01F8DF" w:rsidR="00422FC2" w:rsidRDefault="00422FC2">
            <w:r>
              <w:t>Patients with PEA (out of those with IHCA)</w:t>
            </w:r>
          </w:p>
        </w:tc>
        <w:tc>
          <w:tcPr>
            <w:tcW w:w="1701" w:type="dxa"/>
          </w:tcPr>
          <w:p w14:paraId="3DE1D51D" w14:textId="5CA1B5D7" w:rsidR="00422FC2" w:rsidRDefault="00422FC2">
            <w:r>
              <w:t>0.37</w:t>
            </w:r>
          </w:p>
        </w:tc>
      </w:tr>
      <w:tr w:rsidR="00422FC2" w14:paraId="7BC17851" w14:textId="77777777" w:rsidTr="00F171C9">
        <w:tc>
          <w:tcPr>
            <w:tcW w:w="5807" w:type="dxa"/>
          </w:tcPr>
          <w:p w14:paraId="46D341C3" w14:textId="1BBAC2D4" w:rsidR="00422FC2" w:rsidRDefault="00422FC2">
            <w:r>
              <w:t>Patients with asystole (out of those with IHCA)</w:t>
            </w:r>
          </w:p>
        </w:tc>
        <w:tc>
          <w:tcPr>
            <w:tcW w:w="1701" w:type="dxa"/>
          </w:tcPr>
          <w:p w14:paraId="318EAD0F" w14:textId="2AD27D20" w:rsidR="00422FC2" w:rsidRDefault="00422FC2">
            <w:r>
              <w:t>0.59</w:t>
            </w:r>
          </w:p>
        </w:tc>
      </w:tr>
      <w:tr w:rsidR="00422FC2" w14:paraId="03C289F2" w14:textId="77777777" w:rsidTr="00F171C9">
        <w:tc>
          <w:tcPr>
            <w:tcW w:w="5807" w:type="dxa"/>
          </w:tcPr>
          <w:p w14:paraId="07727AA6" w14:textId="54511AA1" w:rsidR="00422FC2" w:rsidRDefault="00422FC2">
            <w:r>
              <w:t>Patients with non-shockable rhythm (out of those with IHCA)</w:t>
            </w:r>
          </w:p>
        </w:tc>
        <w:tc>
          <w:tcPr>
            <w:tcW w:w="1701" w:type="dxa"/>
          </w:tcPr>
          <w:p w14:paraId="4DD7EBED" w14:textId="2A952E0D" w:rsidR="00422FC2" w:rsidRDefault="00422FC2">
            <w:r>
              <w:t>0.52</w:t>
            </w:r>
          </w:p>
        </w:tc>
      </w:tr>
      <w:tr w:rsidR="00422FC2" w14:paraId="3E0E5D89" w14:textId="77777777" w:rsidTr="00F171C9">
        <w:tc>
          <w:tcPr>
            <w:tcW w:w="5807" w:type="dxa"/>
          </w:tcPr>
          <w:p w14:paraId="4E92F964" w14:textId="1853C2FC" w:rsidR="00422FC2" w:rsidRDefault="00422FC2">
            <w:r>
              <w:t>Patients with shockable rhythm (out of those with IHCA)</w:t>
            </w:r>
          </w:p>
        </w:tc>
        <w:tc>
          <w:tcPr>
            <w:tcW w:w="1701" w:type="dxa"/>
          </w:tcPr>
          <w:p w14:paraId="777643BF" w14:textId="2457BB8F" w:rsidR="00422FC2" w:rsidRDefault="00422FC2">
            <w:r>
              <w:t>0.75</w:t>
            </w:r>
          </w:p>
        </w:tc>
      </w:tr>
      <w:tr w:rsidR="00422FC2" w14:paraId="7421CFDE" w14:textId="77777777" w:rsidTr="00F171C9">
        <w:tc>
          <w:tcPr>
            <w:tcW w:w="5807" w:type="dxa"/>
          </w:tcPr>
          <w:p w14:paraId="46FD2EB2" w14:textId="40B40359" w:rsidR="00422FC2" w:rsidRDefault="00C01D90">
            <w:r>
              <w:t>Mortality</w:t>
            </w:r>
            <w:r w:rsidR="00422FC2">
              <w:t xml:space="preserve"> at last follow-up (out of those that achieved ROSC)</w:t>
            </w:r>
          </w:p>
        </w:tc>
        <w:tc>
          <w:tcPr>
            <w:tcW w:w="1701" w:type="dxa"/>
          </w:tcPr>
          <w:p w14:paraId="79F52B91" w14:textId="7DD02DBD" w:rsidR="00422FC2" w:rsidRDefault="00422FC2">
            <w:r>
              <w:t>0.17</w:t>
            </w:r>
          </w:p>
        </w:tc>
      </w:tr>
      <w:tr w:rsidR="00422FC2" w14:paraId="452EF1DE" w14:textId="77777777" w:rsidTr="00F171C9">
        <w:tc>
          <w:tcPr>
            <w:tcW w:w="5807" w:type="dxa"/>
          </w:tcPr>
          <w:p w14:paraId="5030644B" w14:textId="38D1C29D" w:rsidR="00422FC2" w:rsidRDefault="00422FC2">
            <w:r>
              <w:t>Patients that had good neurological outcome (CPC 1 or 2) (out of those that survived)</w:t>
            </w:r>
          </w:p>
        </w:tc>
        <w:tc>
          <w:tcPr>
            <w:tcW w:w="1701" w:type="dxa"/>
          </w:tcPr>
          <w:p w14:paraId="6B8479C5" w14:textId="656405FD" w:rsidR="00422FC2" w:rsidRDefault="00422FC2">
            <w:r>
              <w:t>0.08</w:t>
            </w:r>
          </w:p>
        </w:tc>
      </w:tr>
      <w:tr w:rsidR="00422FC2" w14:paraId="36562A68" w14:textId="77777777" w:rsidTr="00F171C9">
        <w:tc>
          <w:tcPr>
            <w:tcW w:w="5807" w:type="dxa"/>
          </w:tcPr>
          <w:p w14:paraId="3501AA84" w14:textId="29735575" w:rsidR="00422FC2" w:rsidRDefault="00422FC2">
            <w:r>
              <w:t>Patients with coronary artery disease (out of those with IHCA)</w:t>
            </w:r>
          </w:p>
        </w:tc>
        <w:tc>
          <w:tcPr>
            <w:tcW w:w="1701" w:type="dxa"/>
          </w:tcPr>
          <w:p w14:paraId="1BF74DC4" w14:textId="515A6543" w:rsidR="00422FC2" w:rsidRDefault="00422FC2">
            <w:r>
              <w:t>0.44</w:t>
            </w:r>
          </w:p>
        </w:tc>
      </w:tr>
      <w:tr w:rsidR="00422FC2" w14:paraId="2DFF59DD" w14:textId="77777777" w:rsidTr="00F171C9">
        <w:tc>
          <w:tcPr>
            <w:tcW w:w="5807" w:type="dxa"/>
          </w:tcPr>
          <w:p w14:paraId="22A5AB07" w14:textId="76729C73" w:rsidR="00422FC2" w:rsidRDefault="00422FC2">
            <w:r>
              <w:t>Patients with hypertension (out of those with IHCA)</w:t>
            </w:r>
          </w:p>
        </w:tc>
        <w:tc>
          <w:tcPr>
            <w:tcW w:w="1701" w:type="dxa"/>
          </w:tcPr>
          <w:p w14:paraId="489EFDD0" w14:textId="2E8FEDA9" w:rsidR="00422FC2" w:rsidRDefault="00422FC2">
            <w:r>
              <w:t>0.67</w:t>
            </w:r>
          </w:p>
        </w:tc>
      </w:tr>
      <w:tr w:rsidR="00422FC2" w14:paraId="4C745F37" w14:textId="77777777" w:rsidTr="00F171C9">
        <w:tc>
          <w:tcPr>
            <w:tcW w:w="5807" w:type="dxa"/>
          </w:tcPr>
          <w:p w14:paraId="38274209" w14:textId="0CCE2F9A" w:rsidR="00422FC2" w:rsidRDefault="00422FC2">
            <w:r>
              <w:t>Patients with diabetes mellitus (out of those with IHCA)</w:t>
            </w:r>
          </w:p>
        </w:tc>
        <w:tc>
          <w:tcPr>
            <w:tcW w:w="1701" w:type="dxa"/>
          </w:tcPr>
          <w:p w14:paraId="551D2970" w14:textId="7EA7B3B4" w:rsidR="00422FC2" w:rsidRDefault="00422FC2">
            <w:r>
              <w:t>0.89</w:t>
            </w:r>
          </w:p>
        </w:tc>
      </w:tr>
      <w:tr w:rsidR="00C01D90" w14:paraId="026A2A68" w14:textId="77777777" w:rsidTr="00F171C9">
        <w:tc>
          <w:tcPr>
            <w:tcW w:w="5807" w:type="dxa"/>
          </w:tcPr>
          <w:p w14:paraId="057A4A12" w14:textId="34E53F1C" w:rsidR="00C01D90" w:rsidRDefault="00C01D90" w:rsidP="00C01D90">
            <w:r>
              <w:t xml:space="preserve">Patients with </w:t>
            </w:r>
            <w:r>
              <w:t>cancer</w:t>
            </w:r>
            <w:r>
              <w:t xml:space="preserve"> (out of those with IHCA)</w:t>
            </w:r>
          </w:p>
        </w:tc>
        <w:tc>
          <w:tcPr>
            <w:tcW w:w="1701" w:type="dxa"/>
          </w:tcPr>
          <w:p w14:paraId="3F783A87" w14:textId="7B433311" w:rsidR="00C01D90" w:rsidRPr="00C01D90" w:rsidRDefault="00C01D90" w:rsidP="00C01D90">
            <w:pPr>
              <w:rPr>
                <w:b/>
                <w:u w:val="single"/>
              </w:rPr>
            </w:pPr>
            <w:r w:rsidRPr="00C01D90">
              <w:rPr>
                <w:b/>
                <w:u w:val="single"/>
              </w:rPr>
              <w:t>0</w:t>
            </w:r>
          </w:p>
        </w:tc>
      </w:tr>
      <w:tr w:rsidR="00C01D90" w14:paraId="0CF58AFB" w14:textId="77777777" w:rsidTr="00F171C9">
        <w:tc>
          <w:tcPr>
            <w:tcW w:w="5807" w:type="dxa"/>
          </w:tcPr>
          <w:p w14:paraId="12A5A8F2" w14:textId="39100EB3" w:rsidR="00C01D90" w:rsidRDefault="00C01D90" w:rsidP="00C01D90">
            <w:r>
              <w:t xml:space="preserve">Patients with </w:t>
            </w:r>
            <w:r>
              <w:t>Chronic Lung Diseases</w:t>
            </w:r>
            <w:r>
              <w:t xml:space="preserve"> (out of those with IHCA)</w:t>
            </w:r>
          </w:p>
        </w:tc>
        <w:tc>
          <w:tcPr>
            <w:tcW w:w="1701" w:type="dxa"/>
          </w:tcPr>
          <w:p w14:paraId="784F156A" w14:textId="598FB10A" w:rsidR="00C01D90" w:rsidRPr="00F0577C" w:rsidRDefault="00F0577C" w:rsidP="00C01D90">
            <w:bookmarkStart w:id="0" w:name="_GoBack"/>
            <w:bookmarkEnd w:id="0"/>
            <w:r w:rsidRPr="00F0577C">
              <w:t>0.2</w:t>
            </w:r>
          </w:p>
        </w:tc>
      </w:tr>
      <w:tr w:rsidR="00C01D90" w14:paraId="53D3E66C" w14:textId="77777777" w:rsidTr="00F171C9">
        <w:tc>
          <w:tcPr>
            <w:tcW w:w="5807" w:type="dxa"/>
          </w:tcPr>
          <w:p w14:paraId="3CCB61D3" w14:textId="348D29B2" w:rsidR="00C01D90" w:rsidRDefault="00C01D90" w:rsidP="00C01D90">
            <w:r>
              <w:t xml:space="preserve">Patients with </w:t>
            </w:r>
            <w:r>
              <w:t>Chronic Kidney Diseases</w:t>
            </w:r>
            <w:r>
              <w:t xml:space="preserve"> (out of those with IHCA)</w:t>
            </w:r>
          </w:p>
        </w:tc>
        <w:tc>
          <w:tcPr>
            <w:tcW w:w="1701" w:type="dxa"/>
          </w:tcPr>
          <w:p w14:paraId="6174AB13" w14:textId="451B57A4" w:rsidR="00C01D90" w:rsidRPr="00F0577C" w:rsidRDefault="00F0577C" w:rsidP="00C01D90">
            <w:r w:rsidRPr="00F0577C">
              <w:t>0.29</w:t>
            </w:r>
          </w:p>
        </w:tc>
      </w:tr>
      <w:tr w:rsidR="00C01D90" w14:paraId="05C59617" w14:textId="77777777" w:rsidTr="00F171C9">
        <w:tc>
          <w:tcPr>
            <w:tcW w:w="5807" w:type="dxa"/>
          </w:tcPr>
          <w:p w14:paraId="3E0805EE" w14:textId="79E38B44" w:rsidR="00C01D90" w:rsidRDefault="00C01D90" w:rsidP="00C01D90">
            <w:r>
              <w:t>Patients that achieved ROSC (ICU versus general wards)</w:t>
            </w:r>
          </w:p>
        </w:tc>
        <w:tc>
          <w:tcPr>
            <w:tcW w:w="1701" w:type="dxa"/>
          </w:tcPr>
          <w:p w14:paraId="54D84198" w14:textId="57AC1D79" w:rsidR="00C01D90" w:rsidRDefault="00C01D90" w:rsidP="00C01D90">
            <w:r>
              <w:t>0.19</w:t>
            </w:r>
          </w:p>
        </w:tc>
      </w:tr>
      <w:tr w:rsidR="00C01D90" w14:paraId="5D3555F7" w14:textId="77777777" w:rsidTr="00F171C9">
        <w:tc>
          <w:tcPr>
            <w:tcW w:w="5807" w:type="dxa"/>
          </w:tcPr>
          <w:p w14:paraId="74F18424" w14:textId="356FB08A" w:rsidR="00C01D90" w:rsidRDefault="00C01D90" w:rsidP="00C01D90">
            <w:r>
              <w:t>Mortality, out of those with IHCA (ICU versus general wards)</w:t>
            </w:r>
          </w:p>
        </w:tc>
        <w:tc>
          <w:tcPr>
            <w:tcW w:w="1701" w:type="dxa"/>
          </w:tcPr>
          <w:p w14:paraId="70674918" w14:textId="577AC80A" w:rsidR="00C01D90" w:rsidRDefault="00C01D90" w:rsidP="00C01D90">
            <w:r>
              <w:t>0.85</w:t>
            </w:r>
          </w:p>
        </w:tc>
      </w:tr>
    </w:tbl>
    <w:p w14:paraId="3A314010" w14:textId="4CFB008B" w:rsidR="00F171C9" w:rsidRDefault="00F171C9"/>
    <w:p w14:paraId="66D9E403" w14:textId="77777777" w:rsidR="00E92A9F" w:rsidRDefault="00E92A9F" w:rsidP="007D031E"/>
    <w:p w14:paraId="500D328A" w14:textId="77777777" w:rsidR="00E92A9F" w:rsidRDefault="00E92A9F" w:rsidP="007D031E"/>
    <w:sectPr w:rsidR="00E92A9F" w:rsidSect="00E51E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31E"/>
    <w:rsid w:val="001140D2"/>
    <w:rsid w:val="003A35D4"/>
    <w:rsid w:val="00422FC2"/>
    <w:rsid w:val="00522363"/>
    <w:rsid w:val="00635EF6"/>
    <w:rsid w:val="00676337"/>
    <w:rsid w:val="007D031E"/>
    <w:rsid w:val="00997CAD"/>
    <w:rsid w:val="00AC38B1"/>
    <w:rsid w:val="00C01D90"/>
    <w:rsid w:val="00CE37D6"/>
    <w:rsid w:val="00E51E26"/>
    <w:rsid w:val="00E92A9F"/>
    <w:rsid w:val="00F0577C"/>
    <w:rsid w:val="00F1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1ACA58"/>
  <w15:chartTrackingRefBased/>
  <w15:docId w15:val="{9635DB9A-B746-0B44-80E8-BEA54254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ovounis G.</dc:creator>
  <cp:keywords/>
  <dc:description/>
  <cp:lastModifiedBy>Mavrovounis G.</cp:lastModifiedBy>
  <cp:revision>7</cp:revision>
  <dcterms:created xsi:type="dcterms:W3CDTF">2021-03-14T17:09:00Z</dcterms:created>
  <dcterms:modified xsi:type="dcterms:W3CDTF">2021-03-20T17:55:00Z</dcterms:modified>
</cp:coreProperties>
</file>